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C295" w14:textId="74AD1A66" w:rsidR="00900E87" w:rsidRPr="002A6797" w:rsidRDefault="0086201E" w:rsidP="00900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A679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8C1F44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2B6FB4" w:rsidRPr="002A6797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2A679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ultivariate </w:t>
      </w:r>
      <w:r w:rsidR="002A6797" w:rsidRPr="002A6797">
        <w:rPr>
          <w:rFonts w:ascii="Times New Roman" w:hAnsi="Times New Roman" w:cs="Times New Roman"/>
          <w:b/>
          <w:bCs/>
          <w:sz w:val="28"/>
          <w:szCs w:val="28"/>
        </w:rPr>
        <w:t>regression</w:t>
      </w:r>
      <w:r w:rsidR="002A679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analysis </w:t>
      </w:r>
      <w:r w:rsidR="00900E87" w:rsidRPr="002A6797">
        <w:rPr>
          <w:rFonts w:ascii="Times New Roman" w:hAnsi="Times New Roman" w:cs="Times New Roman" w:hint="eastAsia"/>
          <w:b/>
          <w:bCs/>
          <w:sz w:val="28"/>
          <w:szCs w:val="28"/>
        </w:rPr>
        <w:t>among HRR and lung function paraments</w:t>
      </w:r>
      <w:r w:rsidR="00EB704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</w:t>
      </w:r>
      <w:r w:rsidR="008C1F44" w:rsidRPr="008C1F44">
        <w:rPr>
          <w:rFonts w:ascii="Segoe UI" w:hAnsi="Segoe UI" w:cs="Segoe UI"/>
          <w:color w:val="1F2329"/>
          <w:sz w:val="27"/>
          <w:szCs w:val="27"/>
          <w:shd w:val="clear" w:color="auto" w:fill="FFFFFF"/>
        </w:rPr>
        <w:t xml:space="preserve"> </w:t>
      </w:r>
      <w:r w:rsidR="008C1F44" w:rsidRPr="008C1F44">
        <w:rPr>
          <w:rFonts w:ascii="Times New Roman" w:hAnsi="Times New Roman" w:cs="Times New Roman"/>
          <w:b/>
          <w:bCs/>
          <w:sz w:val="28"/>
          <w:szCs w:val="28"/>
        </w:rPr>
        <w:t>Non</w:t>
      </w:r>
      <w:r w:rsidR="008C1F44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8C1F44" w:rsidRPr="008C1F44">
        <w:rPr>
          <w:rFonts w:ascii="Times New Roman" w:hAnsi="Times New Roman" w:cs="Times New Roman"/>
          <w:b/>
          <w:bCs/>
          <w:sz w:val="28"/>
          <w:szCs w:val="28"/>
        </w:rPr>
        <w:t>Hispanic white female population</w:t>
      </w:r>
    </w:p>
    <w:p w14:paraId="4E599078" w14:textId="4A359071" w:rsidR="009B1A90" w:rsidRPr="00900E87" w:rsidRDefault="009B1A90" w:rsidP="00900E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53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784"/>
        <w:gridCol w:w="1134"/>
        <w:gridCol w:w="850"/>
        <w:gridCol w:w="1701"/>
        <w:gridCol w:w="1134"/>
        <w:gridCol w:w="626"/>
        <w:gridCol w:w="224"/>
        <w:gridCol w:w="1760"/>
        <w:gridCol w:w="1075"/>
        <w:gridCol w:w="626"/>
        <w:gridCol w:w="224"/>
        <w:gridCol w:w="1701"/>
        <w:gridCol w:w="1134"/>
      </w:tblGrid>
      <w:tr w:rsidR="007A397D" w:rsidRPr="00EB378F" w14:paraId="0073D3BB" w14:textId="027F5B54" w:rsidTr="005406B9">
        <w:trPr>
          <w:trHeight w:val="510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CC4E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1E4F18" w14:textId="14002F70" w:rsidR="007A397D" w:rsidRPr="00EB378F" w:rsidRDefault="00BB0355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  <w:r w:rsidR="00646F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F3CA7" w14:textId="658ACE6E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E358B6B" w14:textId="3387FB7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BCC30" w14:textId="409FD184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BD354" w14:textId="05DF323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468199" w14:textId="77777777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F69C6" w14:textId="1672B655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</w:tr>
      <w:tr w:rsidR="007A397D" w:rsidRPr="00EB378F" w14:paraId="76904B95" w14:textId="17E9BCFB" w:rsidTr="005406B9">
        <w:trPr>
          <w:trHeight w:val="510"/>
          <w:jc w:val="center"/>
        </w:trPr>
        <w:tc>
          <w:tcPr>
            <w:tcW w:w="1560" w:type="dxa"/>
            <w:vMerge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A1D" w14:textId="77777777" w:rsidR="007A397D" w:rsidRPr="00EB378F" w:rsidRDefault="007A397D" w:rsidP="008D5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F8AE" w14:textId="5FCE464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75B1C55" w14:textId="1BB4C35B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23A3DC3" w14:textId="3ACD0C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580" w14:textId="076C128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661EC2E" w14:textId="78045BA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A78071A" w14:textId="773279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318280B4" w14:textId="37FFBFC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ECB8A04" w14:textId="70226E7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52A4A4C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05E73F90" w14:textId="793A1AF8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D03B0E3" w14:textId="0C28BFB5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A397D" w:rsidRPr="00EB378F" w14:paraId="13B2BCFA" w14:textId="4C40CED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58B3" w14:textId="1E2F8653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 w:hint="eastAsia"/>
                <w:sz w:val="24"/>
                <w:szCs w:val="24"/>
              </w:rPr>
              <w:t>FVC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CC6E" w14:textId="15DD43A0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6201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D70A91" w14:textId="02EF3511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A9932D" w14:textId="08525D6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61D" w14:textId="620434D7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D96CF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39D23F" w14:textId="0710AD53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EB57969" w14:textId="7ED80B6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ED72B51" w14:textId="2A4E2855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A7C8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F7716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A7C8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A7C8D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EF500DC" w14:textId="36BB54E4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A7C8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DD1124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A5B8E2" w14:textId="658C5DB9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FE17D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4CAC1B" w14:textId="64A30926" w:rsidR="007A397D" w:rsidRPr="00EB378F" w:rsidRDefault="00FE17DF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7D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FE17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7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5EE1F2E5" w14:textId="31736E03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F46E" w14:textId="2040D5D4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V1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8C1" w14:textId="4FA29465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8665B" w14:textId="382A26A0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FB024D" w14:textId="06BD5311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C0F5" w14:textId="65056407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F888E6" w14:textId="69FE4014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A3CDF82" w14:textId="6243895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CAA3D5C" w14:textId="64F98370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C6A9B60" w14:textId="216FDCA5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FE0B46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0A00E1C5" w14:textId="5A3C7BE3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F613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5039A4" w14:textId="12F9FC92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029F12AF" w14:textId="04C0062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9DFF" w14:textId="7257D7E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2F22" w14:textId="1DF00A38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C74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D5C96E" w14:textId="0FB7A311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9E6B69" w14:textId="30EB66D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E99D" w14:textId="715C6B8F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AED469" w14:textId="4C73D497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3D0B154" w14:textId="00A8C58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13F02A11" w14:textId="696FDA10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84E5AB1" w14:textId="0E1D53FA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3DD244F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8A95BB" w14:textId="5FD6DC5F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C62A7F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B9854C" w14:textId="491E324B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3D9DF656" w14:textId="493BA11B" w:rsidTr="005406B9">
        <w:trPr>
          <w:trHeight w:val="51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56FA" w14:textId="2F032B2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 25-75%</w:t>
            </w:r>
          </w:p>
        </w:tc>
        <w:tc>
          <w:tcPr>
            <w:tcW w:w="178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B10C" w14:textId="05059481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79F08F" w14:textId="4801C542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413E4BB" w14:textId="119D740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1FDB" w14:textId="5176520F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27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D98EE2" w14:textId="0B097E8A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704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6896B61" w14:textId="7F17B07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A11F033" w14:textId="7A5812C8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8152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08ED7E" w14:textId="4BFF03FC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762DD61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388DA0" w14:textId="2811BC29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106DF8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A06340" w14:textId="4B6C3E38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E5414AA" w14:textId="6B1EDFF3" w:rsidR="007A397D" w:rsidRPr="007A397D" w:rsidRDefault="00BB0355" w:rsidP="007A397D">
      <w:pPr>
        <w:rPr>
          <w:rFonts w:ascii="Times New Roman" w:hAnsi="Times New Roman" w:cs="Times New Roman"/>
          <w:sz w:val="24"/>
          <w:szCs w:val="24"/>
        </w:rPr>
      </w:pPr>
      <w:r w:rsidRPr="00BB0355">
        <w:rPr>
          <w:rFonts w:ascii="Times New Roman" w:hAnsi="Times New Roman" w:cs="Times New Roman"/>
          <w:sz w:val="24"/>
          <w:szCs w:val="24"/>
        </w:rPr>
        <w:t xml:space="preserve">Crude </w:t>
      </w:r>
      <w:r w:rsidR="00646F46">
        <w:rPr>
          <w:rFonts w:ascii="Times New Roman" w:hAnsi="Times New Roman" w:cs="Times New Roman" w:hint="eastAsia"/>
          <w:sz w:val="24"/>
          <w:szCs w:val="24"/>
        </w:rPr>
        <w:t>M</w:t>
      </w:r>
      <w:r w:rsidRPr="00BB0355">
        <w:rPr>
          <w:rFonts w:ascii="Times New Roman" w:hAnsi="Times New Roman" w:cs="Times New Roman"/>
          <w:sz w:val="24"/>
          <w:szCs w:val="24"/>
        </w:rPr>
        <w:t>odel</w:t>
      </w:r>
      <w:r w:rsidR="007A397D" w:rsidRPr="007A397D">
        <w:rPr>
          <w:rFonts w:ascii="Times New Roman" w:hAnsi="Times New Roman" w:cs="Times New Roman"/>
          <w:sz w:val="24"/>
          <w:szCs w:val="24"/>
        </w:rPr>
        <w:t>: no covariates were adjusted</w:t>
      </w:r>
    </w:p>
    <w:p w14:paraId="4AA9889C" w14:textId="12E0FA9F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2: </w:t>
      </w:r>
      <w:bookmarkStart w:id="0" w:name="_Hlk186296885"/>
      <w:bookmarkStart w:id="1" w:name="_Hlk186319146"/>
      <w:r w:rsidRPr="007A397D">
        <w:rPr>
          <w:rFonts w:ascii="Times New Roman" w:hAnsi="Times New Roman" w:cs="Times New Roman"/>
          <w:sz w:val="24"/>
          <w:szCs w:val="24"/>
        </w:rPr>
        <w:t xml:space="preserve">age </w:t>
      </w:r>
      <w:r w:rsidR="00FE17DF">
        <w:rPr>
          <w:rFonts w:ascii="Times New Roman" w:hAnsi="Times New Roman" w:cs="Times New Roman" w:hint="eastAsia"/>
          <w:sz w:val="24"/>
          <w:szCs w:val="24"/>
        </w:rPr>
        <w:t>was</w:t>
      </w:r>
      <w:r w:rsidRPr="007A397D">
        <w:rPr>
          <w:rFonts w:ascii="Times New Roman" w:hAnsi="Times New Roman" w:cs="Times New Roman"/>
          <w:sz w:val="24"/>
          <w:szCs w:val="24"/>
        </w:rPr>
        <w:t xml:space="preserve"> adjusted</w:t>
      </w:r>
    </w:p>
    <w:p w14:paraId="64EAB41E" w14:textId="77777777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Model 3: Model 2 plus BMI was adjusted.</w:t>
      </w:r>
    </w:p>
    <w:p w14:paraId="1B0CCEDF" w14:textId="1612AFE6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4: Model 3 plus education level, marital status, PIR, drink history, smoking history, </w:t>
      </w:r>
      <w:bookmarkStart w:id="2" w:name="_Hlk186314968"/>
      <w:r w:rsidR="008E2DAD">
        <w:rPr>
          <w:rFonts w:ascii="Times New Roman" w:hAnsi="Times New Roman" w:cs="Times New Roman" w:hint="eastAsia"/>
          <w:sz w:val="24"/>
          <w:szCs w:val="24"/>
        </w:rPr>
        <w:t xml:space="preserve">ALT, AST, </w:t>
      </w:r>
      <w:r w:rsidRPr="007A397D">
        <w:rPr>
          <w:rFonts w:ascii="Times New Roman" w:hAnsi="Times New Roman" w:cs="Times New Roman"/>
          <w:sz w:val="24"/>
          <w:szCs w:val="24"/>
        </w:rPr>
        <w:t>c</w:t>
      </w:r>
      <w:r w:rsidR="00242D78">
        <w:rPr>
          <w:rFonts w:ascii="Times New Roman" w:hAnsi="Times New Roman" w:cs="Times New Roman" w:hint="eastAsia"/>
          <w:sz w:val="24"/>
          <w:szCs w:val="24"/>
        </w:rPr>
        <w:t>reatinine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uric acid</w:t>
      </w:r>
      <w:r w:rsidR="00242D78" w:rsidRPr="00242D7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g</w:t>
      </w:r>
      <w:r w:rsidR="00242D78" w:rsidRPr="00242D78">
        <w:rPr>
          <w:rFonts w:ascii="Times New Roman" w:hAnsi="Times New Roman" w:cs="Times New Roman"/>
          <w:sz w:val="24"/>
          <w:szCs w:val="24"/>
        </w:rPr>
        <w:t>lycohemoglobin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C7212C">
        <w:rPr>
          <w:rFonts w:ascii="Times New Roman" w:hAnsi="Times New Roman" w:cs="Times New Roman" w:hint="eastAsia"/>
          <w:sz w:val="24"/>
          <w:szCs w:val="24"/>
        </w:rPr>
        <w:t>m</w:t>
      </w:r>
      <w:r w:rsidR="00C7212C" w:rsidRPr="00C7212C">
        <w:rPr>
          <w:rFonts w:ascii="Times New Roman" w:hAnsi="Times New Roman" w:cs="Times New Roman"/>
          <w:sz w:val="24"/>
          <w:szCs w:val="24"/>
        </w:rPr>
        <w:t>onocyte number</w:t>
      </w:r>
      <w:r w:rsidR="00C7212C">
        <w:rPr>
          <w:rFonts w:ascii="Times New Roman" w:hAnsi="Times New Roman" w:cs="Times New Roman" w:hint="eastAsia"/>
          <w:sz w:val="24"/>
          <w:szCs w:val="24"/>
        </w:rPr>
        <w:t>,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 </w:t>
      </w:r>
      <w:r w:rsidRPr="007A397D">
        <w:rPr>
          <w:rFonts w:ascii="Times New Roman" w:hAnsi="Times New Roman" w:cs="Times New Roman"/>
          <w:sz w:val="24"/>
          <w:szCs w:val="24"/>
        </w:rPr>
        <w:t>H</w:t>
      </w:r>
      <w:r w:rsidR="00242D78">
        <w:rPr>
          <w:rFonts w:ascii="Times New Roman" w:hAnsi="Times New Roman" w:cs="Times New Roman" w:hint="eastAsia"/>
          <w:sz w:val="24"/>
          <w:szCs w:val="24"/>
        </w:rPr>
        <w:t>GB</w:t>
      </w:r>
      <w:r w:rsidRPr="007A397D">
        <w:rPr>
          <w:rFonts w:ascii="Times New Roman" w:hAnsi="Times New Roman" w:cs="Times New Roman"/>
          <w:sz w:val="24"/>
          <w:szCs w:val="24"/>
        </w:rPr>
        <w:t xml:space="preserve">, and </w:t>
      </w:r>
      <w:r w:rsidR="00C7212C">
        <w:rPr>
          <w:rFonts w:ascii="Times New Roman" w:hAnsi="Times New Roman" w:cs="Times New Roman" w:hint="eastAsia"/>
          <w:sz w:val="24"/>
          <w:szCs w:val="24"/>
        </w:rPr>
        <w:t>w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aist </w:t>
      </w:r>
      <w:r w:rsidR="000619C8">
        <w:rPr>
          <w:rFonts w:ascii="Times New Roman" w:hAnsi="Times New Roman" w:cs="Times New Roman" w:hint="eastAsia"/>
          <w:sz w:val="24"/>
          <w:szCs w:val="24"/>
        </w:rPr>
        <w:t>c</w:t>
      </w:r>
      <w:r w:rsidR="00C7212C" w:rsidRPr="00C7212C">
        <w:rPr>
          <w:rFonts w:ascii="Times New Roman" w:hAnsi="Times New Roman" w:cs="Times New Roman"/>
          <w:sz w:val="24"/>
          <w:szCs w:val="24"/>
        </w:rPr>
        <w:t>ircumference</w:t>
      </w:r>
      <w:bookmarkEnd w:id="0"/>
      <w:bookmarkEnd w:id="2"/>
      <w:r w:rsidRPr="007A397D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2B5D16FF" w14:textId="4D4E0833" w:rsidR="008E2DA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HRR, hemoglobin-to-red blood cell distribution width ratio, CI, confidence interval; PIR, poverty-income ratio; BMI, body mass index</w:t>
      </w:r>
      <w:r w:rsidR="008E2DAD">
        <w:rPr>
          <w:rFonts w:ascii="Times New Roman" w:hAnsi="Times New Roman" w:cs="Times New Roman" w:hint="eastAsia"/>
          <w:sz w:val="24"/>
          <w:szCs w:val="24"/>
        </w:rPr>
        <w:t>;</w:t>
      </w:r>
    </w:p>
    <w:p w14:paraId="55691109" w14:textId="7B115166" w:rsidR="007A397D" w:rsidRPr="007A397D" w:rsidRDefault="008E2DAD" w:rsidP="007A397D">
      <w:pPr>
        <w:rPr>
          <w:rFonts w:ascii="Times New Roman" w:hAnsi="Times New Roman" w:cs="Times New Roman"/>
          <w:sz w:val="24"/>
          <w:szCs w:val="24"/>
        </w:rPr>
      </w:pPr>
      <w:bookmarkStart w:id="3" w:name="_Hlk186296995"/>
      <w:r>
        <w:rPr>
          <w:rFonts w:ascii="Times New Roman" w:hAnsi="Times New Roman" w:cs="Times New Roman" w:hint="eastAsia"/>
          <w:sz w:val="24"/>
          <w:szCs w:val="24"/>
        </w:rPr>
        <w:t>ALT,</w:t>
      </w:r>
      <w:r w:rsidRPr="008E2DAD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>; AST, a</w:t>
      </w:r>
      <w:r w:rsidRPr="008E2DAD">
        <w:rPr>
          <w:rFonts w:ascii="Times New Roman" w:hAnsi="Times New Roman" w:cs="Times New Roman"/>
          <w:sz w:val="24"/>
          <w:szCs w:val="24"/>
        </w:rPr>
        <w:t xml:space="preserve">spartat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bookmarkEnd w:id="3"/>
      <w:r w:rsidR="007A397D" w:rsidRPr="007A397D">
        <w:rPr>
          <w:rFonts w:ascii="Times New Roman" w:hAnsi="Times New Roman" w:cs="Times New Roman"/>
          <w:sz w:val="24"/>
          <w:szCs w:val="24"/>
        </w:rPr>
        <w:t>.</w:t>
      </w:r>
    </w:p>
    <w:p w14:paraId="0CD81F0F" w14:textId="77777777" w:rsidR="00394054" w:rsidRPr="007A397D" w:rsidRDefault="00394054">
      <w:pPr>
        <w:rPr>
          <w:rFonts w:hint="eastAsia"/>
          <w:sz w:val="24"/>
          <w:szCs w:val="24"/>
        </w:rPr>
      </w:pPr>
    </w:p>
    <w:sectPr w:rsidR="00394054" w:rsidRPr="007A397D" w:rsidSect="002B6FB4">
      <w:pgSz w:w="17010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A4CD4" w14:textId="77777777" w:rsidR="00BB6ED2" w:rsidRDefault="00BB6ED2" w:rsidP="002B6FB4">
      <w:pPr>
        <w:rPr>
          <w:rFonts w:hint="eastAsia"/>
        </w:rPr>
      </w:pPr>
      <w:r>
        <w:separator/>
      </w:r>
    </w:p>
  </w:endnote>
  <w:endnote w:type="continuationSeparator" w:id="0">
    <w:p w14:paraId="6E8CD639" w14:textId="77777777" w:rsidR="00BB6ED2" w:rsidRDefault="00BB6ED2" w:rsidP="002B6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BD14C" w14:textId="77777777" w:rsidR="00BB6ED2" w:rsidRDefault="00BB6ED2" w:rsidP="002B6FB4">
      <w:pPr>
        <w:rPr>
          <w:rFonts w:hint="eastAsia"/>
        </w:rPr>
      </w:pPr>
      <w:r>
        <w:separator/>
      </w:r>
    </w:p>
  </w:footnote>
  <w:footnote w:type="continuationSeparator" w:id="0">
    <w:p w14:paraId="3FB2E085" w14:textId="77777777" w:rsidR="00BB6ED2" w:rsidRDefault="00BB6ED2" w:rsidP="002B6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54"/>
    <w:rsid w:val="000427DD"/>
    <w:rsid w:val="000619C8"/>
    <w:rsid w:val="000E0D4F"/>
    <w:rsid w:val="000F2008"/>
    <w:rsid w:val="00106DF8"/>
    <w:rsid w:val="00127EB2"/>
    <w:rsid w:val="0014076E"/>
    <w:rsid w:val="00147203"/>
    <w:rsid w:val="00155849"/>
    <w:rsid w:val="00175C2A"/>
    <w:rsid w:val="001C4928"/>
    <w:rsid w:val="001E6A41"/>
    <w:rsid w:val="00242D78"/>
    <w:rsid w:val="00246812"/>
    <w:rsid w:val="00256267"/>
    <w:rsid w:val="002674E5"/>
    <w:rsid w:val="002948AE"/>
    <w:rsid w:val="002A6797"/>
    <w:rsid w:val="002B6FB4"/>
    <w:rsid w:val="002D6427"/>
    <w:rsid w:val="003924EE"/>
    <w:rsid w:val="00394054"/>
    <w:rsid w:val="003A7C8D"/>
    <w:rsid w:val="003F1D6C"/>
    <w:rsid w:val="00451EC8"/>
    <w:rsid w:val="00534AA7"/>
    <w:rsid w:val="005406B9"/>
    <w:rsid w:val="00572ABB"/>
    <w:rsid w:val="005A3CBA"/>
    <w:rsid w:val="005D44F3"/>
    <w:rsid w:val="00614C84"/>
    <w:rsid w:val="00625124"/>
    <w:rsid w:val="00646F46"/>
    <w:rsid w:val="0065303B"/>
    <w:rsid w:val="00681521"/>
    <w:rsid w:val="006A5A1F"/>
    <w:rsid w:val="006D0B24"/>
    <w:rsid w:val="006E1C49"/>
    <w:rsid w:val="007118F1"/>
    <w:rsid w:val="007250E9"/>
    <w:rsid w:val="00731506"/>
    <w:rsid w:val="00774FCA"/>
    <w:rsid w:val="00783943"/>
    <w:rsid w:val="007A397D"/>
    <w:rsid w:val="007C31FC"/>
    <w:rsid w:val="007F4278"/>
    <w:rsid w:val="0080739D"/>
    <w:rsid w:val="008147B4"/>
    <w:rsid w:val="0085551B"/>
    <w:rsid w:val="0086201E"/>
    <w:rsid w:val="008A0840"/>
    <w:rsid w:val="008A6ADE"/>
    <w:rsid w:val="008B78DD"/>
    <w:rsid w:val="008C1F44"/>
    <w:rsid w:val="008C7435"/>
    <w:rsid w:val="008D5288"/>
    <w:rsid w:val="008D5A21"/>
    <w:rsid w:val="008E2DAD"/>
    <w:rsid w:val="00900E87"/>
    <w:rsid w:val="00906DDE"/>
    <w:rsid w:val="009364C2"/>
    <w:rsid w:val="00952BB2"/>
    <w:rsid w:val="009728DA"/>
    <w:rsid w:val="00977770"/>
    <w:rsid w:val="009957A2"/>
    <w:rsid w:val="009B1A90"/>
    <w:rsid w:val="009B2F16"/>
    <w:rsid w:val="009E6123"/>
    <w:rsid w:val="00A211DD"/>
    <w:rsid w:val="00A8264D"/>
    <w:rsid w:val="00A910A0"/>
    <w:rsid w:val="00AC1B06"/>
    <w:rsid w:val="00AC4F62"/>
    <w:rsid w:val="00B20903"/>
    <w:rsid w:val="00B27B00"/>
    <w:rsid w:val="00B67401"/>
    <w:rsid w:val="00BB0355"/>
    <w:rsid w:val="00BB6ED2"/>
    <w:rsid w:val="00BE45BB"/>
    <w:rsid w:val="00BF6136"/>
    <w:rsid w:val="00C62A7F"/>
    <w:rsid w:val="00C7212C"/>
    <w:rsid w:val="00CA3C1B"/>
    <w:rsid w:val="00D64C6D"/>
    <w:rsid w:val="00D96CF0"/>
    <w:rsid w:val="00DA1EF5"/>
    <w:rsid w:val="00DC289F"/>
    <w:rsid w:val="00DD3E9F"/>
    <w:rsid w:val="00E73BF4"/>
    <w:rsid w:val="00E779F5"/>
    <w:rsid w:val="00E80539"/>
    <w:rsid w:val="00E937F9"/>
    <w:rsid w:val="00EB378F"/>
    <w:rsid w:val="00EB704C"/>
    <w:rsid w:val="00ED0207"/>
    <w:rsid w:val="00EE3871"/>
    <w:rsid w:val="00F26ADB"/>
    <w:rsid w:val="00F533A3"/>
    <w:rsid w:val="00F7716C"/>
    <w:rsid w:val="00FE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6E993"/>
  <w15:chartTrackingRefBased/>
  <w15:docId w15:val="{B1B41588-984F-4AC9-97F2-8C45DD70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9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吉 周</dc:creator>
  <cp:keywords/>
  <dc:description/>
  <cp:lastModifiedBy>家吉 周</cp:lastModifiedBy>
  <cp:revision>52</cp:revision>
  <dcterms:created xsi:type="dcterms:W3CDTF">2024-10-02T04:59:00Z</dcterms:created>
  <dcterms:modified xsi:type="dcterms:W3CDTF">2025-02-1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ffaeb3060e105c6ed72916489e490e1596fdb49af778b9a95a0fe1b793b62</vt:lpwstr>
  </property>
</Properties>
</file>